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FD35DE" w14:textId="77777777" w:rsidR="007C7BCF" w:rsidRPr="00172050" w:rsidRDefault="007C7BCF" w:rsidP="007C7BCF">
      <w:pPr>
        <w:widowControl w:val="0"/>
        <w:spacing w:line="360" w:lineRule="auto"/>
        <w:jc w:val="both"/>
        <w:rPr>
          <w:color w:val="000000"/>
          <w:lang w:val="en-US"/>
        </w:rPr>
      </w:pPr>
      <w:r>
        <w:rPr>
          <w:b/>
          <w:lang w:val="en-US"/>
        </w:rPr>
        <w:t xml:space="preserve">Additional file 7: </w:t>
      </w:r>
      <w:r w:rsidRPr="00172050">
        <w:rPr>
          <w:b/>
          <w:bCs/>
          <w:color w:val="000000"/>
          <w:lang w:val="en-US"/>
        </w:rPr>
        <w:t>Table S1.</w:t>
      </w:r>
      <w:r w:rsidRPr="00172050">
        <w:rPr>
          <w:color w:val="000000"/>
          <w:lang w:val="en-US"/>
        </w:rPr>
        <w:t xml:space="preserve"> The </w:t>
      </w:r>
      <w:r w:rsidRPr="004A5039">
        <w:rPr>
          <w:i/>
          <w:color w:val="000000"/>
          <w:lang w:val="en-US"/>
        </w:rPr>
        <w:t>12S</w:t>
      </w:r>
      <w:r w:rsidRPr="00172050">
        <w:rPr>
          <w:color w:val="000000"/>
          <w:lang w:val="en-US"/>
        </w:rPr>
        <w:t xml:space="preserve"> rDNA locus sequence divergences of </w:t>
      </w:r>
      <w:r w:rsidRPr="00172050">
        <w:rPr>
          <w:i/>
          <w:color w:val="000000"/>
          <w:lang w:val="en-US"/>
        </w:rPr>
        <w:t xml:space="preserve">M. </w:t>
      </w:r>
      <w:proofErr w:type="spellStart"/>
      <w:r w:rsidRPr="00172050">
        <w:rPr>
          <w:i/>
          <w:color w:val="000000"/>
          <w:lang w:val="en-US"/>
        </w:rPr>
        <w:t>lineatus</w:t>
      </w:r>
      <w:proofErr w:type="spellEnd"/>
      <w:r w:rsidRPr="00172050">
        <w:rPr>
          <w:color w:val="000000"/>
          <w:lang w:val="en-US"/>
        </w:rPr>
        <w:t xml:space="preserve">, </w:t>
      </w:r>
      <w:r w:rsidRPr="00172050">
        <w:rPr>
          <w:i/>
          <w:color w:val="000000"/>
          <w:lang w:val="en-US"/>
        </w:rPr>
        <w:t xml:space="preserve">M. </w:t>
      </w:r>
      <w:proofErr w:type="spellStart"/>
      <w:r w:rsidRPr="00172050">
        <w:rPr>
          <w:i/>
          <w:color w:val="000000"/>
          <w:lang w:val="en-US"/>
        </w:rPr>
        <w:t>canislagopodis</w:t>
      </w:r>
      <w:proofErr w:type="spellEnd"/>
      <w:r w:rsidRPr="00172050">
        <w:rPr>
          <w:color w:val="000000"/>
          <w:lang w:val="en-US"/>
        </w:rPr>
        <w:t xml:space="preserve">, </w:t>
      </w:r>
      <w:r w:rsidRPr="00172050">
        <w:rPr>
          <w:i/>
          <w:color w:val="000000"/>
          <w:lang w:val="en-US"/>
        </w:rPr>
        <w:t xml:space="preserve">M. </w:t>
      </w:r>
      <w:proofErr w:type="spellStart"/>
      <w:r w:rsidRPr="00172050">
        <w:rPr>
          <w:i/>
          <w:color w:val="000000"/>
          <w:lang w:val="en-US"/>
        </w:rPr>
        <w:t>corti</w:t>
      </w:r>
      <w:proofErr w:type="spellEnd"/>
      <w:r w:rsidRPr="00172050">
        <w:rPr>
          <w:color w:val="000000"/>
          <w:lang w:val="en-US"/>
        </w:rPr>
        <w:t>/</w:t>
      </w:r>
      <w:proofErr w:type="spellStart"/>
      <w:r w:rsidRPr="00172050">
        <w:rPr>
          <w:i/>
          <w:color w:val="000000"/>
          <w:lang w:val="en-US"/>
        </w:rPr>
        <w:t>vogae</w:t>
      </w:r>
      <w:proofErr w:type="spellEnd"/>
      <w:r w:rsidRPr="00172050">
        <w:rPr>
          <w:color w:val="000000"/>
          <w:lang w:val="en-US"/>
        </w:rPr>
        <w:t xml:space="preserve">, </w:t>
      </w:r>
      <w:r w:rsidRPr="00172050">
        <w:rPr>
          <w:i/>
          <w:color w:val="000000"/>
          <w:lang w:val="en-US"/>
        </w:rPr>
        <w:t>M</w:t>
      </w:r>
      <w:r w:rsidRPr="00172050">
        <w:rPr>
          <w:color w:val="000000"/>
          <w:lang w:val="en-US"/>
        </w:rPr>
        <w:t xml:space="preserve">. </w:t>
      </w:r>
      <w:proofErr w:type="spellStart"/>
      <w:r w:rsidRPr="00172050">
        <w:rPr>
          <w:i/>
          <w:color w:val="000000"/>
          <w:lang w:val="en-US"/>
        </w:rPr>
        <w:t>leptothylacus</w:t>
      </w:r>
      <w:proofErr w:type="spellEnd"/>
      <w:r w:rsidRPr="00172050">
        <w:rPr>
          <w:color w:val="000000"/>
          <w:lang w:val="en-US"/>
        </w:rPr>
        <w:t xml:space="preserve"> and </w:t>
      </w:r>
      <w:r w:rsidRPr="00172050">
        <w:rPr>
          <w:i/>
          <w:color w:val="000000"/>
          <w:lang w:val="en-US"/>
        </w:rPr>
        <w:t xml:space="preserve">M. </w:t>
      </w:r>
      <w:proofErr w:type="spellStart"/>
      <w:r w:rsidRPr="00172050">
        <w:rPr>
          <w:i/>
          <w:color w:val="000000"/>
          <w:lang w:val="en-US"/>
        </w:rPr>
        <w:t>litteratus</w:t>
      </w:r>
      <w:proofErr w:type="spellEnd"/>
      <w:r w:rsidRPr="00172050">
        <w:rPr>
          <w:color w:val="000000"/>
          <w:lang w:val="en-US"/>
        </w:rPr>
        <w:t xml:space="preserve"> from the presently analyzed species. Data are shown as mean </w:t>
      </w:r>
      <w:proofErr w:type="gramStart"/>
      <w:r w:rsidRPr="00172050">
        <w:rPr>
          <w:color w:val="000000"/>
          <w:lang w:val="en-US"/>
        </w:rPr>
        <w:t>%</w:t>
      </w:r>
      <w:proofErr w:type="gramEnd"/>
      <w:r w:rsidRPr="00172050">
        <w:rPr>
          <w:color w:val="000000"/>
          <w:lang w:val="en-US"/>
        </w:rPr>
        <w:t xml:space="preserve"> of divergence (below the diagonal), with S.E.</w:t>
      </w:r>
      <w:r w:rsidRPr="00172050">
        <w:t xml:space="preserve"> </w:t>
      </w:r>
      <w:r w:rsidRPr="00172050">
        <w:rPr>
          <w:color w:val="000000"/>
          <w:lang w:val="en-US"/>
        </w:rPr>
        <w:t>shown above the diagonal.</w:t>
      </w:r>
    </w:p>
    <w:tbl>
      <w:tblPr>
        <w:tblW w:w="89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40"/>
      </w:tblGrid>
      <w:tr w:rsidR="00B41200" w:rsidRPr="00B41200" w14:paraId="73AE9275" w14:textId="77777777" w:rsidTr="00B41200">
        <w:trPr>
          <w:trHeight w:val="4240"/>
        </w:trPr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6A426" w14:textId="77777777" w:rsidR="00B41200" w:rsidRPr="00B41200" w:rsidRDefault="00B41200" w:rsidP="00B412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s-CZ" w:eastAsia="cs-CZ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BA3FB87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MK239660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sp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. ex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Turdus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philomelos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F54CF3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MH992709, 14, 15, 16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sp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. ex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Canis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lupu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995D720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MH992719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sp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. ex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Canis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lupu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46AC016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corti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(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vogae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E58078D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MH992731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sp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. ex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Canis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lupu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22673EE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MH992713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sp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. ex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Canis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lupu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83A44C8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lineatus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E6D85E5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canislagopodis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AB688D8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leptothylacus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7AC9A77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Hymenolepis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diminuta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Hymenolepididae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</w:tr>
      <w:tr w:rsidR="00B41200" w:rsidRPr="00B41200" w14:paraId="7D9294B8" w14:textId="77777777" w:rsidTr="00B41200">
        <w:trPr>
          <w:trHeight w:val="250"/>
        </w:trPr>
        <w:tc>
          <w:tcPr>
            <w:tcW w:w="4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7A6F" w14:textId="77777777" w:rsidR="00B41200" w:rsidRPr="00B41200" w:rsidRDefault="00B41200" w:rsidP="00B412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MK239660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sp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. ex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Turdus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philomelos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A568" w14:textId="77777777" w:rsidR="00B41200" w:rsidRPr="00B41200" w:rsidRDefault="00B41200" w:rsidP="00B412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3949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6955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A41E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.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DC41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7CC9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F653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96B0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9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8AD2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6C8F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9</w:t>
            </w:r>
          </w:p>
        </w:tc>
      </w:tr>
      <w:tr w:rsidR="00B41200" w:rsidRPr="00B41200" w14:paraId="4BCA3B4D" w14:textId="77777777" w:rsidTr="00B41200">
        <w:trPr>
          <w:trHeight w:val="25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50D3" w14:textId="77777777" w:rsidR="00B41200" w:rsidRPr="00B41200" w:rsidRDefault="00B41200" w:rsidP="00B412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MH992709, 14, 15, 16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sp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. ex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Canis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lup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A3C4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6C72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2DE0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C9C2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FA16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D2F7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37AF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E1E9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56FF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6D0D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9</w:t>
            </w:r>
          </w:p>
        </w:tc>
      </w:tr>
      <w:tr w:rsidR="00B41200" w:rsidRPr="00B41200" w14:paraId="6DAF5CE3" w14:textId="77777777" w:rsidTr="00B41200">
        <w:trPr>
          <w:trHeight w:val="25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DFED" w14:textId="77777777" w:rsidR="00B41200" w:rsidRPr="00B41200" w:rsidRDefault="00B41200" w:rsidP="00B412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MH992719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sp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. ex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Canis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lup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509A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050E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AD25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5416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9C31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F998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DE02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EFDB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99D2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F178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9</w:t>
            </w:r>
          </w:p>
        </w:tc>
      </w:tr>
      <w:tr w:rsidR="00B41200" w:rsidRPr="00B41200" w14:paraId="13C4C042" w14:textId="77777777" w:rsidTr="00B41200">
        <w:trPr>
          <w:trHeight w:val="25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5790" w14:textId="77777777" w:rsidR="00B41200" w:rsidRPr="00B41200" w:rsidRDefault="00B41200" w:rsidP="00B412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corti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(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vogae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2D1E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4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B0D6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4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F2E2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AC94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99DB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5C92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2A1A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F1D9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F9D6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3EB6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9</w:t>
            </w:r>
          </w:p>
        </w:tc>
      </w:tr>
      <w:tr w:rsidR="00B41200" w:rsidRPr="00B41200" w14:paraId="4821A151" w14:textId="77777777" w:rsidTr="00B41200">
        <w:trPr>
          <w:trHeight w:val="25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6C47" w14:textId="77777777" w:rsidR="00B41200" w:rsidRPr="00B41200" w:rsidRDefault="00B41200" w:rsidP="00B412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MH992731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sp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. ex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Canis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lup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EADC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D88F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A93D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40FB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4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C363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7D83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EE8C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302C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F47C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ED1E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.2</w:t>
            </w:r>
          </w:p>
        </w:tc>
      </w:tr>
      <w:tr w:rsidR="00B41200" w:rsidRPr="00B41200" w14:paraId="188CBC20" w14:textId="77777777" w:rsidTr="00B41200">
        <w:trPr>
          <w:trHeight w:val="25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7F5C" w14:textId="77777777" w:rsidR="00B41200" w:rsidRPr="00B41200" w:rsidRDefault="00B41200" w:rsidP="00B412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MH992713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sp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. ex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Canis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lup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CB95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E0D5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0CB8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9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B14F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0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DB98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1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4363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1FD4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F351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2219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F159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.3</w:t>
            </w:r>
          </w:p>
        </w:tc>
      </w:tr>
      <w:tr w:rsidR="00B41200" w:rsidRPr="00B41200" w14:paraId="1C211026" w14:textId="77777777" w:rsidTr="00B41200">
        <w:trPr>
          <w:trHeight w:val="25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D477" w14:textId="77777777" w:rsidR="00B41200" w:rsidRPr="00B41200" w:rsidRDefault="00B41200" w:rsidP="00B412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lineatu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C5F3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EAA0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AC9A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9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7DCA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0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9329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1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717F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FAA9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2A52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4842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D5DB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.3</w:t>
            </w:r>
          </w:p>
        </w:tc>
      </w:tr>
      <w:tr w:rsidR="00B41200" w:rsidRPr="00B41200" w14:paraId="651E567F" w14:textId="77777777" w:rsidTr="00B41200">
        <w:trPr>
          <w:trHeight w:val="25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3043" w14:textId="77777777" w:rsidR="00B41200" w:rsidRPr="00B41200" w:rsidRDefault="00B41200" w:rsidP="00B412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canislagopodi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457F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2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D3BB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2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886B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2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68C2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2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A5EF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4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71EE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7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8276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7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E241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94FB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31F4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.9</w:t>
            </w:r>
          </w:p>
        </w:tc>
      </w:tr>
      <w:tr w:rsidR="00B41200" w:rsidRPr="00B41200" w14:paraId="05B5B872" w14:textId="77777777" w:rsidTr="00B41200">
        <w:trPr>
          <w:trHeight w:val="250"/>
        </w:trPr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45D0" w14:textId="77777777" w:rsidR="00B41200" w:rsidRPr="00B41200" w:rsidRDefault="00B41200" w:rsidP="00B412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Mesocestoides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leptothylacu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2A2F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2.7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1CF3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2.7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61E1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1.6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D925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2.0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2333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3.1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55A9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2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113C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.2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E04B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9.3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919D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EAE2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3.5</w:t>
            </w:r>
          </w:p>
        </w:tc>
      </w:tr>
      <w:tr w:rsidR="00B41200" w:rsidRPr="00B41200" w14:paraId="66B1985E" w14:textId="77777777" w:rsidTr="00B41200">
        <w:trPr>
          <w:trHeight w:val="25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1A6D0" w14:textId="77777777" w:rsidR="00B41200" w:rsidRPr="00B41200" w:rsidRDefault="00B41200" w:rsidP="00B412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Hymenolepis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>diminuta</w:t>
            </w:r>
            <w:proofErr w:type="spellEnd"/>
            <w:r w:rsidRPr="00B4120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cs-CZ" w:eastAsia="cs-CZ"/>
              </w:rPr>
              <w:t xml:space="preserve"> </w:t>
            </w: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Hymenolepididae</w:t>
            </w:r>
            <w:proofErr w:type="spellEnd"/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93248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5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E141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5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04013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5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6DAFE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6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FDB0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7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04AB7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8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1909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8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3DD8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21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5D90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  <w:r w:rsidRPr="00B41200"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  <w:t>19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2BD7" w14:textId="77777777" w:rsidR="00B41200" w:rsidRPr="00B41200" w:rsidRDefault="00B41200" w:rsidP="00B412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cs-CZ" w:eastAsia="cs-CZ"/>
              </w:rPr>
            </w:pPr>
          </w:p>
        </w:tc>
      </w:tr>
    </w:tbl>
    <w:p w14:paraId="1E8ECB0C" w14:textId="7E323145" w:rsidR="007B715C" w:rsidRPr="00FB3182" w:rsidRDefault="007B715C" w:rsidP="007C7BCF">
      <w:pPr>
        <w:spacing w:after="200" w:line="276" w:lineRule="auto"/>
        <w:rPr>
          <w:rFonts w:cs="AdvPTimes"/>
          <w:b/>
          <w:bCs/>
          <w:color w:val="000000"/>
          <w:lang w:val="en-US"/>
        </w:rPr>
      </w:pPr>
      <w:bookmarkStart w:id="0" w:name="_GoBack"/>
      <w:bookmarkEnd w:id="0"/>
    </w:p>
    <w:sectPr w:rsidR="007B715C" w:rsidRPr="00FB3182" w:rsidSect="001E74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3D7"/>
    <w:rsid w:val="00021582"/>
    <w:rsid w:val="00065F76"/>
    <w:rsid w:val="0009294B"/>
    <w:rsid w:val="000A173B"/>
    <w:rsid w:val="000C2DE4"/>
    <w:rsid w:val="00112DE3"/>
    <w:rsid w:val="00155CDA"/>
    <w:rsid w:val="00156FC9"/>
    <w:rsid w:val="001B511E"/>
    <w:rsid w:val="001C6967"/>
    <w:rsid w:val="001E741D"/>
    <w:rsid w:val="002B34B6"/>
    <w:rsid w:val="002B455C"/>
    <w:rsid w:val="00384629"/>
    <w:rsid w:val="003E2D69"/>
    <w:rsid w:val="00421CB4"/>
    <w:rsid w:val="00512948"/>
    <w:rsid w:val="005C2999"/>
    <w:rsid w:val="005D37C4"/>
    <w:rsid w:val="006158E8"/>
    <w:rsid w:val="0067325C"/>
    <w:rsid w:val="006C595E"/>
    <w:rsid w:val="006E7296"/>
    <w:rsid w:val="007065F7"/>
    <w:rsid w:val="007B715C"/>
    <w:rsid w:val="007C7BCF"/>
    <w:rsid w:val="008463C7"/>
    <w:rsid w:val="00854689"/>
    <w:rsid w:val="008B02A4"/>
    <w:rsid w:val="008B2D53"/>
    <w:rsid w:val="00993575"/>
    <w:rsid w:val="009F4B8B"/>
    <w:rsid w:val="00A0696E"/>
    <w:rsid w:val="00A853CF"/>
    <w:rsid w:val="00AA4B01"/>
    <w:rsid w:val="00AF0792"/>
    <w:rsid w:val="00B41200"/>
    <w:rsid w:val="00B96CEA"/>
    <w:rsid w:val="00BA090A"/>
    <w:rsid w:val="00BB7E7F"/>
    <w:rsid w:val="00BD22D5"/>
    <w:rsid w:val="00BE213D"/>
    <w:rsid w:val="00C57F41"/>
    <w:rsid w:val="00C633D7"/>
    <w:rsid w:val="00CD3494"/>
    <w:rsid w:val="00D57204"/>
    <w:rsid w:val="00DC0D25"/>
    <w:rsid w:val="00E37F51"/>
    <w:rsid w:val="00E60C67"/>
    <w:rsid w:val="00E62C71"/>
    <w:rsid w:val="00E76E7B"/>
    <w:rsid w:val="00E93BCB"/>
    <w:rsid w:val="00EF175D"/>
    <w:rsid w:val="00F4444E"/>
    <w:rsid w:val="00F803F8"/>
    <w:rsid w:val="00F91750"/>
    <w:rsid w:val="00FB2F2A"/>
    <w:rsid w:val="00FB3182"/>
    <w:rsid w:val="00FC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B24E05"/>
  <w15:docId w15:val="{EC084009-03FD-435F-9DFD-671BFF1F0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633D7"/>
    <w:pPr>
      <w:spacing w:after="160" w:line="259" w:lineRule="auto"/>
    </w:pPr>
    <w:rPr>
      <w:lang w:val="es-E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nhideWhenUsed/>
    <w:rsid w:val="00C633D7"/>
    <w:rPr>
      <w:sz w:val="16"/>
      <w:szCs w:val="16"/>
    </w:rPr>
  </w:style>
  <w:style w:type="paragraph" w:styleId="Textkomente">
    <w:name w:val="annotation text"/>
    <w:basedOn w:val="Normln"/>
    <w:link w:val="TextkomenteChar"/>
    <w:unhideWhenUsed/>
    <w:rsid w:val="00C633D7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en-GB"/>
    </w:rPr>
  </w:style>
  <w:style w:type="character" w:customStyle="1" w:styleId="TextkomenteChar">
    <w:name w:val="Text komentáře Char"/>
    <w:basedOn w:val="Standardnpsmoodstavce"/>
    <w:link w:val="Textkomente"/>
    <w:rsid w:val="00C633D7"/>
    <w:rPr>
      <w:rFonts w:ascii="Calibri" w:eastAsia="Times New Roman" w:hAnsi="Calibri" w:cs="Times New Roman"/>
      <w:sz w:val="20"/>
      <w:szCs w:val="20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63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633D7"/>
    <w:rPr>
      <w:rFonts w:ascii="Tahoma" w:hAnsi="Tahoma" w:cs="Tahoma"/>
      <w:sz w:val="16"/>
      <w:szCs w:val="16"/>
      <w:lang w:val="es-ES"/>
    </w:rPr>
  </w:style>
  <w:style w:type="paragraph" w:styleId="Odstavecseseznamem">
    <w:name w:val="List Paragraph"/>
    <w:basedOn w:val="Normln"/>
    <w:uiPriority w:val="34"/>
    <w:qFormat/>
    <w:rsid w:val="00C633D7"/>
    <w:pPr>
      <w:ind w:left="720"/>
      <w:contextualSpacing/>
    </w:pPr>
  </w:style>
  <w:style w:type="character" w:styleId="Zdraznn">
    <w:name w:val="Emphasis"/>
    <w:basedOn w:val="Standardnpsmoodstavce"/>
    <w:uiPriority w:val="20"/>
    <w:qFormat/>
    <w:rsid w:val="00AA4B01"/>
    <w:rPr>
      <w:i/>
      <w:iCs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D37C4"/>
    <w:pPr>
      <w:spacing w:after="160"/>
    </w:pPr>
    <w:rPr>
      <w:rFonts w:asciiTheme="minorHAnsi" w:eastAsiaTheme="minorHAnsi" w:hAnsiTheme="minorHAnsi" w:cstheme="minorBidi"/>
      <w:b/>
      <w:bCs/>
      <w:lang w:val="es-ES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D37C4"/>
    <w:rPr>
      <w:rFonts w:ascii="Calibri" w:eastAsia="Times New Roman" w:hAnsi="Calibri" w:cs="Times New Roman"/>
      <w:b/>
      <w:bCs/>
      <w:sz w:val="20"/>
      <w:szCs w:val="20"/>
      <w:lang w:val="es-ES"/>
    </w:rPr>
  </w:style>
  <w:style w:type="paragraph" w:customStyle="1" w:styleId="Nzev1">
    <w:name w:val="Název1"/>
    <w:basedOn w:val="Normln"/>
    <w:rsid w:val="005D3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styleId="Hypertextovodkaz">
    <w:name w:val="Hyperlink"/>
    <w:basedOn w:val="Standardnpsmoodstavce"/>
    <w:uiPriority w:val="99"/>
    <w:semiHidden/>
    <w:unhideWhenUsed/>
    <w:rsid w:val="005D37C4"/>
    <w:rPr>
      <w:color w:val="0000FF"/>
      <w:u w:val="single"/>
    </w:rPr>
  </w:style>
  <w:style w:type="paragraph" w:customStyle="1" w:styleId="desc">
    <w:name w:val="desc"/>
    <w:basedOn w:val="Normln"/>
    <w:rsid w:val="005D3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details">
    <w:name w:val="details"/>
    <w:basedOn w:val="Normln"/>
    <w:rsid w:val="005D3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customStyle="1" w:styleId="jrnl">
    <w:name w:val="jrnl"/>
    <w:basedOn w:val="Standardnpsmoodstavce"/>
    <w:rsid w:val="005D3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3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S ALDEIA</dc:creator>
  <cp:lastModifiedBy>HP</cp:lastModifiedBy>
  <cp:revision>2</cp:revision>
  <dcterms:created xsi:type="dcterms:W3CDTF">2019-04-25T09:59:00Z</dcterms:created>
  <dcterms:modified xsi:type="dcterms:W3CDTF">2019-04-25T09:59:00Z</dcterms:modified>
</cp:coreProperties>
</file>